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1B151E" w14:textId="00E1A107" w:rsidR="00AA3BF6" w:rsidRDefault="00AA3BF6" w:rsidP="00AA3BF6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highlight w:val="yellow"/>
          <w:lang w:val="en-GB"/>
        </w:rPr>
        <w:t>S6</w:t>
      </w:r>
      <w:bookmarkStart w:id="0" w:name="_GoBack"/>
      <w:bookmarkEnd w:id="0"/>
      <w:r w:rsidRPr="004B3EF4">
        <w:rPr>
          <w:rFonts w:ascii="Times New Roman" w:hAnsi="Times New Roman" w:cs="Times New Roman"/>
          <w:b/>
          <w:sz w:val="20"/>
          <w:szCs w:val="20"/>
          <w:highlight w:val="yellow"/>
          <w:lang w:val="en-GB"/>
        </w:rPr>
        <w:t xml:space="preserve"> Tabl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Values assessed for each animal belonging to the 4 experimental groups (Ischemia;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SD_Ischemia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; Sham and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SD_Sham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groups) for the gene expression of melanin concentrating hormone (MCH) and orexin-A (OXA) in the ipsilateral and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contralateral  hemispheres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at several time points 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.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12h, 24h, 3-5-7 days after interventions).</w:t>
      </w:r>
    </w:p>
    <w:p w14:paraId="700623C5" w14:textId="77777777" w:rsidR="00AA3BF6" w:rsidRDefault="00AA3BF6" w:rsidP="00AA3BF6"/>
    <w:p w14:paraId="369730C8" w14:textId="77777777" w:rsidR="00AA3BF6" w:rsidRDefault="00AA3BF6" w:rsidP="00AA3BF6"/>
    <w:p w14:paraId="61373801" w14:textId="77777777" w:rsidR="00AA3BF6" w:rsidRPr="004B217E" w:rsidRDefault="00AA3BF6" w:rsidP="00AA3BF6">
      <w:r w:rsidRPr="00810F17">
        <w:rPr>
          <w:noProof/>
        </w:rPr>
        <w:drawing>
          <wp:inline distT="0" distB="0" distL="0" distR="0" wp14:anchorId="5D25E3B1" wp14:editId="119CE9BA">
            <wp:extent cx="9073515" cy="482854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073515" cy="482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C65EB" w14:textId="77777777" w:rsidR="00AA3BF6" w:rsidRDefault="00AA3BF6" w:rsidP="00AA3BF6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F8E9CE5" w14:textId="77777777" w:rsidR="00AA3BF6" w:rsidRPr="008C1485" w:rsidRDefault="00AA3BF6" w:rsidP="00AA3BF6"/>
    <w:p w14:paraId="38F5C38A" w14:textId="77777777" w:rsidR="008C1485" w:rsidRDefault="008C1485" w:rsidP="008C1485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sectPr w:rsidR="008C1485" w:rsidSect="004B217E">
      <w:headerReference w:type="default" r:id="rId7"/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7E68EC" w14:textId="77777777" w:rsidR="000317EB" w:rsidRDefault="000317EB" w:rsidP="004B217E">
      <w:r>
        <w:separator/>
      </w:r>
    </w:p>
  </w:endnote>
  <w:endnote w:type="continuationSeparator" w:id="0">
    <w:p w14:paraId="5605A074" w14:textId="77777777" w:rsidR="000317EB" w:rsidRDefault="000317EB" w:rsidP="004B2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4D3D5A" w14:textId="77777777" w:rsidR="000317EB" w:rsidRDefault="000317EB" w:rsidP="004B217E">
      <w:r>
        <w:separator/>
      </w:r>
    </w:p>
  </w:footnote>
  <w:footnote w:type="continuationSeparator" w:id="0">
    <w:p w14:paraId="4CE8762D" w14:textId="77777777" w:rsidR="000317EB" w:rsidRDefault="000317EB" w:rsidP="004B217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A72A9B" w14:textId="271CD795" w:rsidR="009D71A1" w:rsidRPr="009D71A1" w:rsidRDefault="009D71A1" w:rsidP="009D71A1">
    <w:pPr>
      <w:pStyle w:val="Header"/>
    </w:pPr>
    <w:r>
      <w:rPr>
        <w:rFonts w:ascii="Times New Roman" w:hAnsi="Times New Roman" w:cs="Times New Roman"/>
      </w:rPr>
      <w:t>Data set, which includes all the values used to make the figures, tables, and graphs in the manuscrip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17E"/>
    <w:rsid w:val="000317EB"/>
    <w:rsid w:val="00043203"/>
    <w:rsid w:val="0004690E"/>
    <w:rsid w:val="000573BE"/>
    <w:rsid w:val="00075057"/>
    <w:rsid w:val="001B0BC5"/>
    <w:rsid w:val="001C33C7"/>
    <w:rsid w:val="002145D0"/>
    <w:rsid w:val="00245463"/>
    <w:rsid w:val="002A39E9"/>
    <w:rsid w:val="002B0045"/>
    <w:rsid w:val="002B37C0"/>
    <w:rsid w:val="002C085D"/>
    <w:rsid w:val="002C72E0"/>
    <w:rsid w:val="002E4BCA"/>
    <w:rsid w:val="00313A04"/>
    <w:rsid w:val="00337A57"/>
    <w:rsid w:val="0039001B"/>
    <w:rsid w:val="00393DB7"/>
    <w:rsid w:val="003A792E"/>
    <w:rsid w:val="004136AA"/>
    <w:rsid w:val="00435579"/>
    <w:rsid w:val="00440E1D"/>
    <w:rsid w:val="0046672F"/>
    <w:rsid w:val="00474444"/>
    <w:rsid w:val="00481462"/>
    <w:rsid w:val="004B217E"/>
    <w:rsid w:val="004B3EF4"/>
    <w:rsid w:val="00507E3C"/>
    <w:rsid w:val="00511757"/>
    <w:rsid w:val="00553B66"/>
    <w:rsid w:val="00567A92"/>
    <w:rsid w:val="005B3022"/>
    <w:rsid w:val="005F7D46"/>
    <w:rsid w:val="005F7DC1"/>
    <w:rsid w:val="006077B7"/>
    <w:rsid w:val="006C30C1"/>
    <w:rsid w:val="00785135"/>
    <w:rsid w:val="007E5A0F"/>
    <w:rsid w:val="00801CDE"/>
    <w:rsid w:val="00810F17"/>
    <w:rsid w:val="00897D31"/>
    <w:rsid w:val="008A35E4"/>
    <w:rsid w:val="008C1485"/>
    <w:rsid w:val="00935B25"/>
    <w:rsid w:val="0097586F"/>
    <w:rsid w:val="009A1B58"/>
    <w:rsid w:val="009D71A1"/>
    <w:rsid w:val="00A0607D"/>
    <w:rsid w:val="00A222E6"/>
    <w:rsid w:val="00A86A40"/>
    <w:rsid w:val="00AA3BF6"/>
    <w:rsid w:val="00AC681B"/>
    <w:rsid w:val="00B05339"/>
    <w:rsid w:val="00B87A61"/>
    <w:rsid w:val="00BA1389"/>
    <w:rsid w:val="00BA4194"/>
    <w:rsid w:val="00BD0B3A"/>
    <w:rsid w:val="00C030BE"/>
    <w:rsid w:val="00C5790A"/>
    <w:rsid w:val="00CE4546"/>
    <w:rsid w:val="00D526F9"/>
    <w:rsid w:val="00DE29D1"/>
    <w:rsid w:val="00DE6C3D"/>
    <w:rsid w:val="00DF72D0"/>
    <w:rsid w:val="00DF771B"/>
    <w:rsid w:val="00E31422"/>
    <w:rsid w:val="00EA16BB"/>
    <w:rsid w:val="00F15BE8"/>
    <w:rsid w:val="00FE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9B370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F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217E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217E"/>
  </w:style>
  <w:style w:type="paragraph" w:styleId="Footer">
    <w:name w:val="footer"/>
    <w:basedOn w:val="Normal"/>
    <w:link w:val="FooterChar"/>
    <w:uiPriority w:val="99"/>
    <w:unhideWhenUsed/>
    <w:rsid w:val="004B217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21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65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12-15T20:50:00Z</dcterms:created>
  <dcterms:modified xsi:type="dcterms:W3CDTF">2016-12-15T20:50:00Z</dcterms:modified>
</cp:coreProperties>
</file>